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BD5C7" w14:textId="77777777" w:rsidR="00F51845" w:rsidRPr="00705115" w:rsidRDefault="00F51845" w:rsidP="00F51845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3.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Multivariabl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Logistic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Regression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Analysis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Factor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Associate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with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Tumor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Deposit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(TD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0"/>
        <w:gridCol w:w="1543"/>
        <w:gridCol w:w="1404"/>
        <w:gridCol w:w="1127"/>
        <w:gridCol w:w="1384"/>
        <w:gridCol w:w="894"/>
      </w:tblGrid>
      <w:tr w:rsidR="00F51845" w:rsidRPr="00705115" w14:paraId="4E592459" w14:textId="77777777" w:rsidTr="000D126B">
        <w:trPr>
          <w:tblHeader/>
          <w:tblCellSpacing w:w="15" w:type="dxa"/>
        </w:trPr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D4FF58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54BAD1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ed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FDAB0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erence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56808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)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34C96E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206896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proofErr w:type="gram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F51845" w:rsidRPr="00705115" w14:paraId="6E0B0226" w14:textId="77777777" w:rsidTr="000D126B">
        <w:trPr>
          <w:tblCellSpacing w:w="15" w:type="dxa"/>
        </w:trPr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44CB6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–VPD (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FCEEB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proofErr w:type="gram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  <w:proofErr w:type="gram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m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01B6F5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proofErr w:type="gram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  <w:proofErr w:type="gram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m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D4A793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2D92AF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2–21.1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612D13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F51845" w:rsidRPr="00705115" w14:paraId="1F6DD5A6" w14:textId="77777777" w:rsidTr="000D126B">
        <w:trPr>
          <w:tblCellSpacing w:w="15" w:type="dxa"/>
        </w:trPr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5E5A40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tumoral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ocytic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  <w:proofErr w:type="spellEnd"/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B91933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088C1A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F37B5E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08848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–0.6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0928C4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F51845" w:rsidRPr="00705115" w14:paraId="36DA2A2A" w14:textId="77777777" w:rsidTr="000D126B">
        <w:trPr>
          <w:tblCellSpacing w:w="15" w:type="dxa"/>
        </w:trPr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AA111A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ovascular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sion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VI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5EFD71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2DC093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41B027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0F9F75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1–6.2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653CCC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7</w:t>
            </w:r>
          </w:p>
        </w:tc>
      </w:tr>
      <w:tr w:rsidR="00F51845" w:rsidRPr="00705115" w14:paraId="2256777E" w14:textId="77777777" w:rsidTr="000D126B">
        <w:trPr>
          <w:tblCellSpacing w:w="15" w:type="dxa"/>
        </w:trPr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904EBE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neural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sion</w:t>
            </w:r>
            <w:proofErr w:type="spellEnd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PNI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29C5C9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95860B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43F531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221E30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–3.0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ECD28F" w14:textId="77777777" w:rsidR="00F51845" w:rsidRPr="00705115" w:rsidRDefault="00F51845" w:rsidP="000D12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5</w:t>
            </w:r>
          </w:p>
        </w:tc>
      </w:tr>
    </w:tbl>
    <w:p w14:paraId="6A32D172" w14:textId="77777777" w:rsidR="00F51845" w:rsidRDefault="00F51845" w:rsidP="00F51845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Multivariabl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logistic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regression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wa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performe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using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enter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metho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Variable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include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model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wer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selecte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base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biological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relevanc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univariabl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analyse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dependent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variabl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wa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code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as presence of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tumor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deposit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(TD).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Odd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ratio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OR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) &gt;1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indicat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increase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likelihoo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tumor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deposit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. Statistical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significance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was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05115">
        <w:rPr>
          <w:rFonts w:ascii="Times New Roman" w:hAnsi="Times New Roman" w:cs="Times New Roman"/>
          <w:b/>
          <w:bCs/>
          <w:sz w:val="24"/>
          <w:szCs w:val="24"/>
        </w:rPr>
        <w:t>defined</w:t>
      </w:r>
      <w:proofErr w:type="spellEnd"/>
      <w:r w:rsidRPr="00705115">
        <w:rPr>
          <w:rFonts w:ascii="Times New Roman" w:hAnsi="Times New Roman" w:cs="Times New Roman"/>
          <w:b/>
          <w:bCs/>
          <w:sz w:val="24"/>
          <w:szCs w:val="24"/>
        </w:rPr>
        <w:t xml:space="preserve"> as p &lt; 0.05.</w:t>
      </w:r>
    </w:p>
    <w:p w14:paraId="4650AA6B" w14:textId="77777777" w:rsidR="00903610" w:rsidRDefault="00903610"/>
    <w:sectPr w:rsidR="009036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845"/>
    <w:rsid w:val="00132B46"/>
    <w:rsid w:val="00681E90"/>
    <w:rsid w:val="00903610"/>
    <w:rsid w:val="00F5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54864"/>
  <w15:chartTrackingRefBased/>
  <w15:docId w15:val="{185B2779-6190-4191-9ABC-29045F6C6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845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F518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518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518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518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518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518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518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518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518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51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51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51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5184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5184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5184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5184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5184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5184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518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51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5184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F51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5184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F5184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51845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F5184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51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F5184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518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ecan</dc:creator>
  <cp:keywords/>
  <dc:description/>
  <cp:lastModifiedBy>Özgecan</cp:lastModifiedBy>
  <cp:revision>1</cp:revision>
  <dcterms:created xsi:type="dcterms:W3CDTF">2026-05-21T00:05:00Z</dcterms:created>
  <dcterms:modified xsi:type="dcterms:W3CDTF">2026-05-21T00:05:00Z</dcterms:modified>
</cp:coreProperties>
</file>